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10" w:rsidRDefault="00ED18ED">
      <w:pPr>
        <w:rPr>
          <w:rFonts w:hint="eastAsia"/>
        </w:rPr>
      </w:pPr>
      <w:r>
        <w:rPr>
          <w:rFonts w:hint="eastAsia"/>
        </w:rPr>
        <w:t>Table S1</w:t>
      </w:r>
    </w:p>
    <w:p w:rsidR="00ED18ED" w:rsidRDefault="00ED18ED">
      <w:pPr>
        <w:rPr>
          <w:rFonts w:hint="eastAsia"/>
        </w:rPr>
      </w:pPr>
      <w:r w:rsidRPr="00ED18ED">
        <w:t xml:space="preserve">General features of </w:t>
      </w:r>
      <w:r w:rsidRPr="00C307C8">
        <w:rPr>
          <w:rFonts w:ascii="Times New Roman" w:hAnsi="Times New Roman" w:cs="Times New Roman"/>
          <w:i/>
        </w:rPr>
        <w:t xml:space="preserve">S. algae </w:t>
      </w:r>
      <w:r w:rsidRPr="00C307C8">
        <w:rPr>
          <w:rFonts w:ascii="Times New Roman" w:hAnsi="Times New Roman" w:cs="Times New Roman"/>
        </w:rPr>
        <w:t>ACCC</w:t>
      </w:r>
      <w:r w:rsidRPr="00ED18ED">
        <w:t xml:space="preserve"> genome</w:t>
      </w:r>
      <w:r w:rsidR="006900AC">
        <w:rPr>
          <w:rFonts w:hint="eastAsia"/>
        </w:rPr>
        <w:t>.</w:t>
      </w:r>
    </w:p>
    <w:p w:rsidR="006900AC" w:rsidRDefault="006900AC">
      <w:pPr>
        <w:rPr>
          <w:rFonts w:hint="eastAsia"/>
        </w:rPr>
      </w:pPr>
    </w:p>
    <w:tbl>
      <w:tblPr>
        <w:tblW w:w="59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0"/>
        <w:gridCol w:w="3400"/>
      </w:tblGrid>
      <w:tr w:rsidR="006900AC" w:rsidRPr="006900AC" w:rsidTr="006900AC">
        <w:trPr>
          <w:trHeight w:val="33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atur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Genes (tota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327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CDS (tota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223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Genes (coding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080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CDS (coding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080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Genes (RN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104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proofErr w:type="spellStart"/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rRNA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 (5S, 16S</w:t>
            </w: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)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Complete </w:t>
            </w:r>
            <w:proofErr w:type="spellStart"/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rRNA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 (5S</w:t>
            </w: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)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Partial </w:t>
            </w:r>
            <w:proofErr w:type="spellStart"/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rRNA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 xml:space="preserve"> (16S</w:t>
            </w: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)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proofErr w:type="spellStart"/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tRNA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91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proofErr w:type="spellStart"/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ncRNA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5</w:t>
            </w:r>
          </w:p>
        </w:tc>
      </w:tr>
      <w:tr w:rsidR="006900AC" w:rsidRPr="006900AC" w:rsidTr="006900AC">
        <w:trPr>
          <w:trHeight w:val="33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 w:rsidRPr="006900AC"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  <w:t>Pseudo genes (tota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0AC" w:rsidRPr="006900AC" w:rsidRDefault="006900AC" w:rsidP="006900A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6"/>
                <w:szCs w:val="26"/>
              </w:rPr>
            </w:pPr>
            <w:r>
              <w:rPr>
                <w:rFonts w:ascii="Times New Roman" w:eastAsia="新細明體" w:hAnsi="Times New Roman" w:cs="Times New Roman" w:hint="eastAsia"/>
                <w:color w:val="333333"/>
                <w:kern w:val="0"/>
                <w:sz w:val="26"/>
                <w:szCs w:val="26"/>
              </w:rPr>
              <w:t>142</w:t>
            </w:r>
          </w:p>
        </w:tc>
      </w:tr>
    </w:tbl>
    <w:p w:rsidR="006900AC" w:rsidRDefault="006900AC">
      <w:bookmarkStart w:id="0" w:name="_GoBack"/>
      <w:bookmarkEnd w:id="0"/>
    </w:p>
    <w:sectPr w:rsidR="006900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267" w:rsidRDefault="00080267" w:rsidP="00ED18ED">
      <w:r>
        <w:separator/>
      </w:r>
    </w:p>
  </w:endnote>
  <w:endnote w:type="continuationSeparator" w:id="0">
    <w:p w:rsidR="00080267" w:rsidRDefault="00080267" w:rsidP="00ED1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267" w:rsidRDefault="00080267" w:rsidP="00ED18ED">
      <w:r>
        <w:separator/>
      </w:r>
    </w:p>
  </w:footnote>
  <w:footnote w:type="continuationSeparator" w:id="0">
    <w:p w:rsidR="00080267" w:rsidRDefault="00080267" w:rsidP="00ED1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E16"/>
    <w:rsid w:val="00080267"/>
    <w:rsid w:val="00511510"/>
    <w:rsid w:val="006900AC"/>
    <w:rsid w:val="00ED18ED"/>
    <w:rsid w:val="00EE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18E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1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18E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18E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1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18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Liu</dc:creator>
  <cp:keywords/>
  <dc:description/>
  <cp:lastModifiedBy>Po-Yu Liu</cp:lastModifiedBy>
  <cp:revision>2</cp:revision>
  <dcterms:created xsi:type="dcterms:W3CDTF">2018-05-29T02:00:00Z</dcterms:created>
  <dcterms:modified xsi:type="dcterms:W3CDTF">2018-05-29T02:24:00Z</dcterms:modified>
</cp:coreProperties>
</file>